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7D8C2" w14:textId="26648CE8" w:rsidR="00B65A36" w:rsidRPr="001738E3" w:rsidRDefault="001738E3" w:rsidP="001738E3">
      <w:pPr>
        <w:adjustRightInd w:val="0"/>
        <w:snapToGrid w:val="0"/>
        <w:rPr>
          <w:color w:val="000000"/>
        </w:rPr>
      </w:pPr>
      <w:r>
        <w:rPr>
          <w:b/>
          <w:bCs/>
          <w:color w:val="000000"/>
        </w:rPr>
        <w:t xml:space="preserve">Supplemental </w:t>
      </w:r>
      <w:r w:rsidR="00B65A36" w:rsidRPr="003553E2">
        <w:rPr>
          <w:b/>
          <w:bCs/>
          <w:color w:val="000000"/>
        </w:rPr>
        <w:t xml:space="preserve">Table </w:t>
      </w:r>
      <w:r w:rsidR="00FC12AB">
        <w:rPr>
          <w:b/>
          <w:bCs/>
          <w:color w:val="000000"/>
        </w:rPr>
        <w:t>3</w:t>
      </w:r>
      <w:r w:rsidR="00B65A36" w:rsidRPr="003553E2">
        <w:rPr>
          <w:b/>
          <w:bCs/>
          <w:color w:val="000000"/>
        </w:rPr>
        <w:t xml:space="preserve">. </w:t>
      </w:r>
      <w:r w:rsidRPr="003553E2">
        <w:rPr>
          <w:b/>
          <w:bCs/>
          <w:color w:val="000000"/>
        </w:rPr>
        <w:t xml:space="preserve">An example of </w:t>
      </w:r>
      <w:r w:rsidR="00B65A36" w:rsidRPr="003553E2">
        <w:rPr>
          <w:b/>
          <w:bCs/>
          <w:color w:val="000000"/>
        </w:rPr>
        <w:t>N</w:t>
      </w:r>
      <w:r w:rsidR="00B65A36" w:rsidRPr="003553E2">
        <w:rPr>
          <w:b/>
          <w:bCs/>
          <w:color w:val="000000"/>
          <w:vertAlign w:val="subscript"/>
        </w:rPr>
        <w:t>0</w:t>
      </w:r>
      <w:r w:rsidR="00B65A36">
        <w:rPr>
          <w:b/>
          <w:bCs/>
          <w:color w:val="000000"/>
        </w:rPr>
        <w:t xml:space="preserve"> and</w:t>
      </w:r>
      <w:r w:rsidR="00B65A36" w:rsidRPr="003553E2">
        <w:rPr>
          <w:b/>
          <w:bCs/>
          <w:color w:val="000000"/>
        </w:rPr>
        <w:t xml:space="preserve"> </w:t>
      </w:r>
      <w:r w:rsidR="00B65A36" w:rsidRPr="003553E2">
        <w:rPr>
          <w:b/>
          <w:bCs/>
          <w:i/>
          <w:iCs/>
          <w:color w:val="000000"/>
        </w:rPr>
        <w:t>E</w:t>
      </w:r>
      <w:r w:rsidR="00B65A36" w:rsidRPr="003553E2">
        <w:rPr>
          <w:b/>
          <w:bCs/>
          <w:color w:val="000000"/>
        </w:rPr>
        <w:t xml:space="preserve"> </w:t>
      </w:r>
      <w:r w:rsidR="00B65A36">
        <w:rPr>
          <w:b/>
          <w:bCs/>
          <w:color w:val="000000"/>
        </w:rPr>
        <w:t xml:space="preserve">values </w:t>
      </w:r>
      <w:r w:rsidR="00B65A36" w:rsidRPr="003553E2">
        <w:rPr>
          <w:b/>
          <w:bCs/>
          <w:color w:val="000000"/>
        </w:rPr>
        <w:t xml:space="preserve">calculated </w:t>
      </w:r>
      <w:r w:rsidR="002E058D">
        <w:rPr>
          <w:b/>
          <w:bCs/>
          <w:color w:val="000000"/>
        </w:rPr>
        <w:t>with</w:t>
      </w:r>
      <w:r w:rsidR="00B65A36" w:rsidRPr="003553E2">
        <w:rPr>
          <w:b/>
          <w:bCs/>
          <w:color w:val="000000"/>
        </w:rPr>
        <w:t xml:space="preserve"> </w:t>
      </w:r>
      <w:r w:rsidR="00B52E95">
        <w:rPr>
          <w:b/>
          <w:bCs/>
          <w:color w:val="000000"/>
        </w:rPr>
        <w:t xml:space="preserve">the </w:t>
      </w:r>
      <w:r w:rsidR="00B65A36" w:rsidRPr="003553E2">
        <w:rPr>
          <w:b/>
          <w:bCs/>
          <w:color w:val="000000"/>
        </w:rPr>
        <w:t xml:space="preserve">traditional method </w:t>
      </w:r>
      <w:r w:rsidR="00B52E95">
        <w:rPr>
          <w:b/>
          <w:bCs/>
          <w:color w:val="000000"/>
        </w:rPr>
        <w:t xml:space="preserve">for reactions containing 6 </w:t>
      </w:r>
      <w:proofErr w:type="spellStart"/>
      <w:r w:rsidR="00B52E95">
        <w:rPr>
          <w:b/>
          <w:bCs/>
          <w:color w:val="000000"/>
        </w:rPr>
        <w:t>pg</w:t>
      </w:r>
      <w:proofErr w:type="spellEnd"/>
      <w:r w:rsidR="00B52E95">
        <w:rPr>
          <w:b/>
          <w:bCs/>
          <w:color w:val="000000"/>
        </w:rPr>
        <w:t xml:space="preserve"> input template using </w:t>
      </w:r>
      <w:r w:rsidRPr="003553E2">
        <w:rPr>
          <w:b/>
          <w:bCs/>
          <w:color w:val="000000"/>
        </w:rPr>
        <w:t>Cycling Program #1 (60</w:t>
      </w:r>
      <w:r w:rsidRPr="003553E2">
        <w:rPr>
          <w:b/>
          <w:bCs/>
          <w:vertAlign w:val="superscript"/>
        </w:rPr>
        <w:t>o</w:t>
      </w:r>
      <w:r w:rsidRPr="003553E2">
        <w:rPr>
          <w:b/>
          <w:bCs/>
          <w:color w:val="000000"/>
        </w:rPr>
        <w:t>C only)</w:t>
      </w:r>
      <w:r>
        <w:rPr>
          <w:b/>
          <w:bCs/>
          <w:color w:val="000000"/>
        </w:rPr>
        <w:t>.</w:t>
      </w:r>
      <w:r w:rsidRPr="003553E2">
        <w:rPr>
          <w:b/>
          <w:bCs/>
          <w:color w:val="000000"/>
        </w:rPr>
        <w:t xml:space="preserve"> </w:t>
      </w:r>
      <w:r w:rsidR="00B65A36" w:rsidRPr="001738E3">
        <w:rPr>
          <w:i/>
          <w:iCs/>
          <w:color w:val="000000"/>
        </w:rPr>
        <w:t>E</w:t>
      </w:r>
      <w:r w:rsidR="00B65A36" w:rsidRPr="001738E3">
        <w:rPr>
          <w:color w:val="000000"/>
        </w:rPr>
        <w:t xml:space="preserve"> </w:t>
      </w:r>
      <w:r w:rsidR="00B52E95">
        <w:rPr>
          <w:color w:val="000000"/>
        </w:rPr>
        <w:t xml:space="preserve">values were calculated </w:t>
      </w:r>
      <w:r w:rsidR="00B65A36" w:rsidRPr="001738E3">
        <w:rPr>
          <w:color w:val="000000"/>
        </w:rPr>
        <w:t xml:space="preserve">from the </w:t>
      </w:r>
      <w:r w:rsidR="00B52E95">
        <w:rPr>
          <w:color w:val="000000"/>
        </w:rPr>
        <w:t xml:space="preserve">corresponding </w:t>
      </w:r>
      <w:r w:rsidR="00B65A36" w:rsidRPr="001738E3">
        <w:rPr>
          <w:color w:val="000000"/>
        </w:rPr>
        <w:t xml:space="preserve">standard curves </w:t>
      </w:r>
      <w:r w:rsidR="00B52E95">
        <w:rPr>
          <w:color w:val="000000"/>
        </w:rPr>
        <w:t xml:space="preserve">in Supplemental Fig 1 </w:t>
      </w:r>
      <w:r w:rsidR="00B65A36" w:rsidRPr="001738E3">
        <w:rPr>
          <w:color w:val="000000"/>
        </w:rPr>
        <w:t>and N</w:t>
      </w:r>
      <w:r w:rsidR="00B65A36" w:rsidRPr="001738E3">
        <w:rPr>
          <w:color w:val="000000"/>
          <w:vertAlign w:val="subscript"/>
        </w:rPr>
        <w:t>0</w:t>
      </w:r>
      <w:r w:rsidR="00B65A36" w:rsidRPr="001738E3">
        <w:rPr>
          <w:color w:val="000000"/>
        </w:rPr>
        <w:t xml:space="preserve"> </w:t>
      </w:r>
      <w:r w:rsidR="00B52E95">
        <w:rPr>
          <w:color w:val="000000"/>
        </w:rPr>
        <w:t>values were calculated</w:t>
      </w:r>
      <w:r w:rsidR="00B52E95" w:rsidRPr="001738E3">
        <w:rPr>
          <w:color w:val="000000"/>
        </w:rPr>
        <w:t xml:space="preserve"> </w:t>
      </w:r>
      <w:r w:rsidR="00B65A36" w:rsidRPr="001738E3">
        <w:rPr>
          <w:color w:val="000000"/>
        </w:rPr>
        <w:t xml:space="preserve">from basic PCR kinetic formula. </w:t>
      </w:r>
      <w:proofErr w:type="spellStart"/>
      <w:r w:rsidRPr="001738E3">
        <w:rPr>
          <w:color w:val="000000" w:themeColor="text1"/>
        </w:rPr>
        <w:t>C</w:t>
      </w:r>
      <w:r w:rsidRPr="001738E3">
        <w:rPr>
          <w:color w:val="000000" w:themeColor="text1"/>
          <w:vertAlign w:val="subscript"/>
        </w:rPr>
        <w:t>q</w:t>
      </w:r>
      <w:proofErr w:type="spellEnd"/>
      <w:r w:rsidRPr="001738E3">
        <w:rPr>
          <w:color w:val="000000"/>
        </w:rPr>
        <w:t xml:space="preserve"> values were median from triplicate wells</w:t>
      </w:r>
      <w:r w:rsidR="002E058D">
        <w:rPr>
          <w:color w:val="000000"/>
        </w:rPr>
        <w:t xml:space="preserve"> corresponding to </w:t>
      </w:r>
      <w:r w:rsidR="00C522BF">
        <w:rPr>
          <w:color w:val="000000"/>
        </w:rPr>
        <w:t xml:space="preserve">the </w:t>
      </w:r>
      <w:r w:rsidR="002E058D">
        <w:rPr>
          <w:color w:val="000000"/>
        </w:rPr>
        <w:t>qPCR data in Supplemental Fig 1.</w:t>
      </w:r>
    </w:p>
    <w:p w14:paraId="4B235149" w14:textId="77777777" w:rsidR="00B65A36" w:rsidRDefault="00B65A36" w:rsidP="000951E0">
      <w:pPr>
        <w:adjustRightInd w:val="0"/>
        <w:snapToGrid w:val="0"/>
      </w:pPr>
    </w:p>
    <w:p w14:paraId="3DE0FF80" w14:textId="2ACC20AD" w:rsidR="000951E0" w:rsidRPr="005061CF" w:rsidRDefault="005061CF" w:rsidP="005061CF">
      <w:pPr>
        <w:pStyle w:val="ListParagraph"/>
        <w:numPr>
          <w:ilvl w:val="0"/>
          <w:numId w:val="3"/>
        </w:numPr>
        <w:adjustRightInd w:val="0"/>
        <w:snapToGrid w:val="0"/>
        <w:ind w:left="360"/>
        <w:rPr>
          <w:b/>
          <w:bCs/>
        </w:rPr>
      </w:pPr>
      <w:proofErr w:type="spellStart"/>
      <w:r w:rsidRPr="005061CF">
        <w:rPr>
          <w:b/>
          <w:color w:val="000000" w:themeColor="text1"/>
        </w:rPr>
        <w:t>C</w:t>
      </w:r>
      <w:r w:rsidRPr="005061CF">
        <w:rPr>
          <w:b/>
          <w:color w:val="000000" w:themeColor="text1"/>
          <w:vertAlign w:val="subscript"/>
        </w:rPr>
        <w:t>q</w:t>
      </w:r>
      <w:proofErr w:type="spellEnd"/>
      <w:r w:rsidRPr="005061CF">
        <w:rPr>
          <w:b/>
          <w:bCs/>
        </w:rPr>
        <w:t xml:space="preserve"> </w:t>
      </w:r>
      <w:r w:rsidR="000951E0" w:rsidRPr="005061CF">
        <w:rPr>
          <w:b/>
          <w:bCs/>
        </w:rPr>
        <w:t xml:space="preserve">threshold </w:t>
      </w:r>
      <w:r>
        <w:rPr>
          <w:b/>
          <w:bCs/>
        </w:rPr>
        <w:t>s</w:t>
      </w:r>
      <w:r w:rsidRPr="005061CF">
        <w:rPr>
          <w:b/>
          <w:bCs/>
        </w:rPr>
        <w:t xml:space="preserve">et </w:t>
      </w:r>
      <w:r w:rsidR="000951E0" w:rsidRPr="005061CF">
        <w:rPr>
          <w:b/>
          <w:bCs/>
        </w:rPr>
        <w:t>at 0.2</w:t>
      </w:r>
    </w:p>
    <w:p w14:paraId="67BBB630" w14:textId="77777777" w:rsidR="005061CF" w:rsidRDefault="005061CF" w:rsidP="005061CF">
      <w:pPr>
        <w:pStyle w:val="ListParagraph"/>
        <w:adjustRightInd w:val="0"/>
        <w:snapToGrid w:val="0"/>
        <w:ind w:left="360"/>
      </w:pPr>
    </w:p>
    <w:tbl>
      <w:tblPr>
        <w:tblStyle w:val="TableGrid"/>
        <w:tblW w:w="9427" w:type="dxa"/>
        <w:tblLayout w:type="fixed"/>
        <w:tblLook w:val="04A0" w:firstRow="1" w:lastRow="0" w:firstColumn="1" w:lastColumn="0" w:noHBand="0" w:noVBand="1"/>
      </w:tblPr>
      <w:tblGrid>
        <w:gridCol w:w="1057"/>
        <w:gridCol w:w="1080"/>
        <w:gridCol w:w="1080"/>
        <w:gridCol w:w="720"/>
        <w:gridCol w:w="630"/>
        <w:gridCol w:w="1080"/>
        <w:gridCol w:w="720"/>
        <w:gridCol w:w="630"/>
        <w:gridCol w:w="1080"/>
        <w:gridCol w:w="720"/>
        <w:gridCol w:w="630"/>
      </w:tblGrid>
      <w:tr w:rsidR="00B65A36" w:rsidRPr="000E196E" w14:paraId="5568AD7F" w14:textId="77777777" w:rsidTr="00E05E40">
        <w:trPr>
          <w:trHeight w:val="477"/>
        </w:trPr>
        <w:tc>
          <w:tcPr>
            <w:tcW w:w="2137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24F229F3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Primer concentration (</w:t>
            </w:r>
            <w:proofErr w:type="spellStart"/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3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400D3D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243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48E5AE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500</w:t>
            </w:r>
          </w:p>
        </w:tc>
        <w:tc>
          <w:tcPr>
            <w:tcW w:w="243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CA01C40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900</w:t>
            </w:r>
          </w:p>
        </w:tc>
      </w:tr>
      <w:tr w:rsidR="00B65A36" w:rsidRPr="00962D82" w14:paraId="590D4847" w14:textId="77777777" w:rsidTr="00E05E40">
        <w:trPr>
          <w:trHeight w:val="240"/>
        </w:trPr>
        <w:tc>
          <w:tcPr>
            <w:tcW w:w="1057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2BD4D0DB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Templ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</w:tcPr>
          <w:p w14:paraId="1E5D34BB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Primer pai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8BCB53C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7A81ADB0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BF1328B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F2CF734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0B1477A3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3E515A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0C3B8D3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3F9622EF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7DC71212" w14:textId="77777777" w:rsidR="00B65A36" w:rsidRPr="00BD19B6" w:rsidRDefault="00B65A36" w:rsidP="004464B4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</w:tr>
      <w:tr w:rsidR="00B65A36" w:rsidRPr="00962D82" w14:paraId="32EE162A" w14:textId="77777777" w:rsidTr="00E05E40">
        <w:tc>
          <w:tcPr>
            <w:tcW w:w="1057" w:type="dxa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6D9AC2DA" w14:textId="77777777" w:rsidR="00B65A36" w:rsidRPr="00BD19B6" w:rsidRDefault="00B65A36" w:rsidP="00446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21716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-ds</w:t>
            </w:r>
          </w:p>
          <w:p w14:paraId="4DAC846D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6136D7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1/tel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281CFDE" w14:textId="00FA2B2E" w:rsidR="00B65A36" w:rsidRPr="00BD19B6" w:rsidRDefault="009B676C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69103191" w14:textId="7F2F20C5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8" w:space="0" w:color="auto"/>
            </w:tcBorders>
            <w:vAlign w:val="bottom"/>
          </w:tcPr>
          <w:p w14:paraId="2D4A712D" w14:textId="6451C518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1BE49B99" w14:textId="5BA72163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B6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2C3204AA" w14:textId="7D371D09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5E9BD8F" w14:textId="3D2A691E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319DB95" w14:textId="646EA460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B6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5209CBA7" w14:textId="1FC5C1F3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8" w:space="0" w:color="auto"/>
            </w:tcBorders>
            <w:vAlign w:val="bottom"/>
          </w:tcPr>
          <w:p w14:paraId="5CD6AE6B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B65A36" w:rsidRPr="00962D82" w14:paraId="0110ED1B" w14:textId="77777777" w:rsidTr="00E05E40">
        <w:tc>
          <w:tcPr>
            <w:tcW w:w="1057" w:type="dxa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72D5142F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7374417D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1b/tel2b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bottom"/>
          </w:tcPr>
          <w:p w14:paraId="4E014056" w14:textId="222E0995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  <w:vAlign w:val="bottom"/>
          </w:tcPr>
          <w:p w14:paraId="210DFAB0" w14:textId="39ED042F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vAlign w:val="bottom"/>
          </w:tcPr>
          <w:p w14:paraId="3056E471" w14:textId="51147BA3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bottom"/>
          </w:tcPr>
          <w:p w14:paraId="108686DD" w14:textId="2DE22276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vAlign w:val="bottom"/>
          </w:tcPr>
          <w:p w14:paraId="13F08E86" w14:textId="42D7002D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vAlign w:val="bottom"/>
          </w:tcPr>
          <w:p w14:paraId="0E98740A" w14:textId="2D1312F8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bottom"/>
          </w:tcPr>
          <w:p w14:paraId="09A85072" w14:textId="7CD3D90A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A24B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vAlign w:val="bottom"/>
          </w:tcPr>
          <w:p w14:paraId="1922CA5B" w14:textId="50D3829F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B6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bottom"/>
          </w:tcPr>
          <w:p w14:paraId="66B9CD96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B65A36" w:rsidRPr="00962D82" w14:paraId="1B9F0173" w14:textId="77777777" w:rsidTr="00E05E40">
        <w:tc>
          <w:tcPr>
            <w:tcW w:w="105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0164D0B9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A7E742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g</w:t>
            </w:r>
            <w:proofErr w:type="spellEnd"/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c</w:t>
            </w:r>
            <w:proofErr w:type="spellEnd"/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B5F87BC" w14:textId="2270F807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2 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14:paraId="0AE6FDB2" w14:textId="573D91EC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8" w:space="0" w:color="auto"/>
            </w:tcBorders>
            <w:vAlign w:val="bottom"/>
          </w:tcPr>
          <w:p w14:paraId="5A9F4EF2" w14:textId="10B8FE36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CA481BB" w14:textId="5D33D6BD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14:paraId="3E119CA1" w14:textId="5BC3901B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4B2A115" w14:textId="4ABE2D49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3DA7F3E" w14:textId="65377A1C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B6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24B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14:paraId="4050347B" w14:textId="1BE7C4E0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8" w:space="0" w:color="auto"/>
            </w:tcBorders>
            <w:vAlign w:val="bottom"/>
          </w:tcPr>
          <w:p w14:paraId="5FFA2D0C" w14:textId="15556790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B65A36" w:rsidRPr="00962D82" w14:paraId="5C5C2B01" w14:textId="77777777" w:rsidTr="00E05E40">
        <w:tc>
          <w:tcPr>
            <w:tcW w:w="105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3E075552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36B4-ds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60FBA3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36B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35A275AE" w14:textId="743A1F45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896968" w14:textId="32BE87C8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169D826A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33A0E8DC" w14:textId="4569A746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F121D48" w14:textId="1A74A67A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4FA396F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E7A2ED6" w14:textId="6F536078" w:rsidR="00B65A36" w:rsidRPr="00BD19B6" w:rsidRDefault="009B676C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A24B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063CDF1" w14:textId="63D573C2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7FE05650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B65A36" w:rsidRPr="00962D82" w14:paraId="5AAE0ECE" w14:textId="77777777" w:rsidTr="00E05E40">
        <w:tc>
          <w:tcPr>
            <w:tcW w:w="105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56EAAD96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IFNB1-ds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41246BC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IFNB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4C305BB5" w14:textId="209A231E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763B1E8B" w14:textId="0FABB534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550FBAFF" w14:textId="77777777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5785B641" w14:textId="76341D3F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3FADD1DA" w14:textId="595ADF97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0A5863CD" w14:textId="26421B34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7BF96D83" w14:textId="302D880F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A24B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2AEB23B7" w14:textId="0F60BD09" w:rsidR="00B65A36" w:rsidRPr="00BD19B6" w:rsidRDefault="000E3894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65A36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9C5F754" w14:textId="3752523D" w:rsidR="00B65A36" w:rsidRPr="00BD19B6" w:rsidRDefault="00B65A36" w:rsidP="00446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27AE500" w14:textId="77777777" w:rsidR="00B65A36" w:rsidRDefault="00B65A36" w:rsidP="004464B4"/>
    <w:p w14:paraId="4A185426" w14:textId="7B81980D" w:rsidR="005C1D8E" w:rsidRDefault="000951E0" w:rsidP="005061CF">
      <w:pPr>
        <w:pStyle w:val="ListParagraph"/>
        <w:numPr>
          <w:ilvl w:val="0"/>
          <w:numId w:val="3"/>
        </w:numPr>
        <w:ind w:left="360"/>
        <w:rPr>
          <w:b/>
          <w:bCs/>
        </w:rPr>
      </w:pPr>
      <w:r w:rsidRPr="005061CF">
        <w:rPr>
          <w:b/>
          <w:bCs/>
        </w:rPr>
        <w:t>Auto</w:t>
      </w:r>
      <w:r w:rsidR="009032D7">
        <w:rPr>
          <w:b/>
          <w:bCs/>
        </w:rPr>
        <w:t>matic</w:t>
      </w:r>
      <w:r w:rsidRPr="005061CF">
        <w:rPr>
          <w:b/>
          <w:bCs/>
        </w:rPr>
        <w:t xml:space="preserve"> </w:t>
      </w:r>
      <w:proofErr w:type="spellStart"/>
      <w:r w:rsidR="005061CF" w:rsidRPr="005061CF">
        <w:rPr>
          <w:b/>
          <w:color w:val="000000" w:themeColor="text1"/>
        </w:rPr>
        <w:t>C</w:t>
      </w:r>
      <w:r w:rsidR="005061CF" w:rsidRPr="005061CF">
        <w:rPr>
          <w:b/>
          <w:color w:val="000000" w:themeColor="text1"/>
          <w:vertAlign w:val="subscript"/>
        </w:rPr>
        <w:t>q</w:t>
      </w:r>
      <w:proofErr w:type="spellEnd"/>
      <w:r w:rsidR="005061CF" w:rsidRPr="005061CF">
        <w:rPr>
          <w:b/>
          <w:bCs/>
        </w:rPr>
        <w:t xml:space="preserve"> </w:t>
      </w:r>
      <w:r w:rsidRPr="005061CF">
        <w:rPr>
          <w:b/>
          <w:bCs/>
        </w:rPr>
        <w:t>threshold</w:t>
      </w:r>
      <w:r w:rsidR="005061CF">
        <w:rPr>
          <w:b/>
          <w:bCs/>
        </w:rPr>
        <w:t xml:space="preserve"> </w:t>
      </w:r>
      <w:r w:rsidR="009032D7">
        <w:rPr>
          <w:b/>
          <w:bCs/>
        </w:rPr>
        <w:t>set</w:t>
      </w:r>
      <w:r w:rsidR="009032D7">
        <w:rPr>
          <w:b/>
          <w:bCs/>
        </w:rPr>
        <w:t xml:space="preserve"> </w:t>
      </w:r>
      <w:r w:rsidR="005061CF">
        <w:rPr>
          <w:b/>
          <w:bCs/>
        </w:rPr>
        <w:t>by the software</w:t>
      </w:r>
    </w:p>
    <w:p w14:paraId="767D5878" w14:textId="77777777" w:rsidR="005061CF" w:rsidRPr="005061CF" w:rsidRDefault="005061CF" w:rsidP="005061CF">
      <w:pPr>
        <w:pStyle w:val="ListParagraph"/>
        <w:ind w:left="360"/>
        <w:rPr>
          <w:b/>
          <w:bCs/>
        </w:rPr>
      </w:pPr>
    </w:p>
    <w:tbl>
      <w:tblPr>
        <w:tblStyle w:val="TableGrid"/>
        <w:tblW w:w="9427" w:type="dxa"/>
        <w:tblLayout w:type="fixed"/>
        <w:tblLook w:val="04A0" w:firstRow="1" w:lastRow="0" w:firstColumn="1" w:lastColumn="0" w:noHBand="0" w:noVBand="1"/>
      </w:tblPr>
      <w:tblGrid>
        <w:gridCol w:w="1057"/>
        <w:gridCol w:w="1080"/>
        <w:gridCol w:w="1080"/>
        <w:gridCol w:w="720"/>
        <w:gridCol w:w="630"/>
        <w:gridCol w:w="1080"/>
        <w:gridCol w:w="720"/>
        <w:gridCol w:w="630"/>
        <w:gridCol w:w="1080"/>
        <w:gridCol w:w="720"/>
        <w:gridCol w:w="630"/>
      </w:tblGrid>
      <w:tr w:rsidR="005C1D8E" w:rsidRPr="000E196E" w14:paraId="19317351" w14:textId="77777777" w:rsidTr="006C68DC">
        <w:trPr>
          <w:trHeight w:val="477"/>
        </w:trPr>
        <w:tc>
          <w:tcPr>
            <w:tcW w:w="2137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42F37887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Primer concentration (</w:t>
            </w:r>
            <w:proofErr w:type="spellStart"/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3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63AF95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243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53A71E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500</w:t>
            </w:r>
          </w:p>
        </w:tc>
        <w:tc>
          <w:tcPr>
            <w:tcW w:w="243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C3F0861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900</w:t>
            </w:r>
          </w:p>
        </w:tc>
      </w:tr>
      <w:tr w:rsidR="005C1D8E" w:rsidRPr="00962D82" w14:paraId="3A7F01CD" w14:textId="77777777" w:rsidTr="006C68DC">
        <w:trPr>
          <w:trHeight w:val="240"/>
        </w:trPr>
        <w:tc>
          <w:tcPr>
            <w:tcW w:w="1057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1921AA7E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Templ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</w:tcPr>
          <w:p w14:paraId="3B9662DD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sz w:val="20"/>
                <w:szCs w:val="20"/>
              </w:rPr>
              <w:t>Primer pai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5B8FE1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3AAB6B2D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D3B7F47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E8EB024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3083DC1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E35E56F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AFC8BC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BD1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16B4C66A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BD1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302C9C90" w14:textId="77777777" w:rsidR="005C1D8E" w:rsidRPr="00BD19B6" w:rsidRDefault="005C1D8E" w:rsidP="006C68DC">
            <w:pPr>
              <w:snapToGrid w:val="0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</w:tr>
      <w:tr w:rsidR="005C1D8E" w:rsidRPr="00962D82" w14:paraId="0849517F" w14:textId="77777777" w:rsidTr="006C68DC">
        <w:tc>
          <w:tcPr>
            <w:tcW w:w="1057" w:type="dxa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3574E5DF" w14:textId="77777777" w:rsidR="005C1D8E" w:rsidRPr="00BD19B6" w:rsidRDefault="005C1D8E" w:rsidP="006C6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37207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-ds</w:t>
            </w:r>
          </w:p>
          <w:p w14:paraId="795A6476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BCCEE9E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1/tel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1FEADEAB" w14:textId="769EEA5D" w:rsidR="005C1D8E" w:rsidRPr="00BD19B6" w:rsidRDefault="000E3894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5C1D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106D139A" w14:textId="0C181ECC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8" w:space="0" w:color="auto"/>
            </w:tcBorders>
            <w:vAlign w:val="bottom"/>
          </w:tcPr>
          <w:p w14:paraId="4395A761" w14:textId="7F411DF1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5F430310" w14:textId="71551F45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28D959F3" w14:textId="00CEC879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55C90A7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B26142F" w14:textId="0556FF43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3EE12DC9" w14:textId="1AC42DE3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8" w:space="0" w:color="auto"/>
            </w:tcBorders>
            <w:vAlign w:val="bottom"/>
          </w:tcPr>
          <w:p w14:paraId="5FA64246" w14:textId="7D0C57EF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1D8E" w:rsidRPr="00962D82" w14:paraId="462F08FA" w14:textId="77777777" w:rsidTr="006C68DC">
        <w:tc>
          <w:tcPr>
            <w:tcW w:w="1057" w:type="dxa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7FC83559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3EB38AB9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1b/tel2b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bottom"/>
          </w:tcPr>
          <w:p w14:paraId="08DDAA8F" w14:textId="03AD162B" w:rsidR="005C1D8E" w:rsidRPr="00BD19B6" w:rsidRDefault="000E3894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4 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  <w:vAlign w:val="bottom"/>
          </w:tcPr>
          <w:p w14:paraId="3AE4F123" w14:textId="6DC16D4A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vAlign w:val="bottom"/>
          </w:tcPr>
          <w:p w14:paraId="7C03A699" w14:textId="63C723A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bottom"/>
          </w:tcPr>
          <w:p w14:paraId="331B4873" w14:textId="7717DDC0" w:rsidR="005C1D8E" w:rsidRPr="00BD19B6" w:rsidRDefault="000E3894" w:rsidP="000E3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vAlign w:val="bottom"/>
          </w:tcPr>
          <w:p w14:paraId="38B729D6" w14:textId="0CA1609F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vAlign w:val="bottom"/>
          </w:tcPr>
          <w:p w14:paraId="65CCCA36" w14:textId="30378E36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bottom"/>
          </w:tcPr>
          <w:p w14:paraId="7C7660CA" w14:textId="66FE63FF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vAlign w:val="bottom"/>
          </w:tcPr>
          <w:p w14:paraId="646C2A27" w14:textId="41DC42B1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bottom"/>
          </w:tcPr>
          <w:p w14:paraId="249A1547" w14:textId="6BB5DD2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C1D8E" w:rsidRPr="00962D82" w14:paraId="27DA245E" w14:textId="77777777" w:rsidTr="006C68DC">
        <w:tc>
          <w:tcPr>
            <w:tcW w:w="105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157843E7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D1A9AB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g</w:t>
            </w:r>
            <w:proofErr w:type="spellEnd"/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telc</w:t>
            </w:r>
            <w:proofErr w:type="spellEnd"/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366DA2B" w14:textId="526524B6" w:rsidR="005C1D8E" w:rsidRPr="00BD19B6" w:rsidRDefault="000E3894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14:paraId="3BCC5D51" w14:textId="20D4A059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8" w:space="0" w:color="auto"/>
            </w:tcBorders>
            <w:vAlign w:val="bottom"/>
          </w:tcPr>
          <w:p w14:paraId="2A24C105" w14:textId="15B5185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F0DB96D" w14:textId="4FE8DAFE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14:paraId="2C8F77EB" w14:textId="13ACDD3E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6F84CBD" w14:textId="5F648021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EA4A462" w14:textId="1482EC23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14:paraId="1D432682" w14:textId="04B92C0A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8" w:space="0" w:color="auto"/>
            </w:tcBorders>
            <w:vAlign w:val="bottom"/>
          </w:tcPr>
          <w:p w14:paraId="34291A13" w14:textId="72E3D325" w:rsidR="005C1D8E" w:rsidRPr="00BD19B6" w:rsidRDefault="000E3894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5C1D8E" w:rsidRPr="00962D82" w14:paraId="53822C3F" w14:textId="77777777" w:rsidTr="006C68DC">
        <w:tc>
          <w:tcPr>
            <w:tcW w:w="105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76B1FF57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36B4-ds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9D9A9A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36B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A40D24D" w14:textId="258D18FD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3D08AF9" w14:textId="743F0264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4270325F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5493E07" w14:textId="7E6F757D" w:rsidR="005C1D8E" w:rsidRPr="00BD19B6" w:rsidRDefault="000E3894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5C1D8E"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5DD7260" w14:textId="2BDB5E83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B79B2ED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6D21712" w14:textId="23BB5315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F0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CBF9BD" w14:textId="4A82AD25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4038863A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5C1D8E" w:rsidRPr="00962D82" w14:paraId="020556D5" w14:textId="77777777" w:rsidTr="006C68DC">
        <w:tc>
          <w:tcPr>
            <w:tcW w:w="105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43E84A2C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IFNB1-ds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172594B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IFNB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5AD86DE2" w14:textId="76DD298E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3BFC5690" w14:textId="775EFDFD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5A919586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1E220CE6" w14:textId="73096F94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1B559784" w14:textId="21C92629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3DA27320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bottom"/>
          </w:tcPr>
          <w:p w14:paraId="1C277A1A" w14:textId="74E7D8CD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31840B5E" w14:textId="2BDCBBE9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E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1B4D969" w14:textId="77777777" w:rsidR="005C1D8E" w:rsidRPr="00BD19B6" w:rsidRDefault="005C1D8E" w:rsidP="006C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</w:tbl>
    <w:p w14:paraId="3A11C21E" w14:textId="77777777" w:rsidR="005C1D8E" w:rsidRDefault="005C1D8E" w:rsidP="004464B4">
      <w:pPr>
        <w:rPr>
          <w:b/>
          <w:bCs/>
        </w:rPr>
      </w:pPr>
    </w:p>
    <w:p w14:paraId="73D163ED" w14:textId="77777777" w:rsidR="005C1D8E" w:rsidRDefault="005C1D8E" w:rsidP="004464B4">
      <w:pPr>
        <w:rPr>
          <w:b/>
          <w:bCs/>
        </w:rPr>
      </w:pPr>
    </w:p>
    <w:p w14:paraId="147B0C09" w14:textId="46F0575C" w:rsidR="00E91995" w:rsidRDefault="00E91995" w:rsidP="004464B4"/>
    <w:sectPr w:rsidR="00E91995" w:rsidSect="00730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012F0"/>
    <w:multiLevelType w:val="hybridMultilevel"/>
    <w:tmpl w:val="942266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880EA0"/>
    <w:multiLevelType w:val="hybridMultilevel"/>
    <w:tmpl w:val="FDDA53F0"/>
    <w:lvl w:ilvl="0" w:tplc="75B668B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1B24A7"/>
    <w:multiLevelType w:val="hybridMultilevel"/>
    <w:tmpl w:val="AEBAC1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4937713">
    <w:abstractNumId w:val="2"/>
  </w:num>
  <w:num w:numId="2" w16cid:durableId="1286355439">
    <w:abstractNumId w:val="1"/>
  </w:num>
  <w:num w:numId="3" w16cid:durableId="1703482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E1"/>
    <w:rsid w:val="000001C1"/>
    <w:rsid w:val="00001CD9"/>
    <w:rsid w:val="00002712"/>
    <w:rsid w:val="000035B9"/>
    <w:rsid w:val="00005538"/>
    <w:rsid w:val="000064DB"/>
    <w:rsid w:val="000106B3"/>
    <w:rsid w:val="00011EA6"/>
    <w:rsid w:val="00020FC9"/>
    <w:rsid w:val="00023213"/>
    <w:rsid w:val="00033582"/>
    <w:rsid w:val="00033828"/>
    <w:rsid w:val="000377DB"/>
    <w:rsid w:val="00037A4E"/>
    <w:rsid w:val="00040E47"/>
    <w:rsid w:val="00041833"/>
    <w:rsid w:val="000425BA"/>
    <w:rsid w:val="00052575"/>
    <w:rsid w:val="0005287E"/>
    <w:rsid w:val="0005587A"/>
    <w:rsid w:val="000604CE"/>
    <w:rsid w:val="00064C99"/>
    <w:rsid w:val="000660D5"/>
    <w:rsid w:val="00074760"/>
    <w:rsid w:val="00075171"/>
    <w:rsid w:val="000775E8"/>
    <w:rsid w:val="00080753"/>
    <w:rsid w:val="000808A3"/>
    <w:rsid w:val="00081531"/>
    <w:rsid w:val="00090219"/>
    <w:rsid w:val="0009145C"/>
    <w:rsid w:val="00093484"/>
    <w:rsid w:val="00093DC9"/>
    <w:rsid w:val="000951E0"/>
    <w:rsid w:val="0009781D"/>
    <w:rsid w:val="000A5B4E"/>
    <w:rsid w:val="000B12D5"/>
    <w:rsid w:val="000B3A84"/>
    <w:rsid w:val="000B71A0"/>
    <w:rsid w:val="000B794D"/>
    <w:rsid w:val="000C1404"/>
    <w:rsid w:val="000C271A"/>
    <w:rsid w:val="000C2B04"/>
    <w:rsid w:val="000C76BC"/>
    <w:rsid w:val="000D1DC8"/>
    <w:rsid w:val="000D76E7"/>
    <w:rsid w:val="000E3894"/>
    <w:rsid w:val="000E54E9"/>
    <w:rsid w:val="000E5724"/>
    <w:rsid w:val="000F014A"/>
    <w:rsid w:val="000F082F"/>
    <w:rsid w:val="000F0A97"/>
    <w:rsid w:val="000F29DE"/>
    <w:rsid w:val="001001F5"/>
    <w:rsid w:val="001074E6"/>
    <w:rsid w:val="00107531"/>
    <w:rsid w:val="001112E2"/>
    <w:rsid w:val="001143E8"/>
    <w:rsid w:val="00114B80"/>
    <w:rsid w:val="00115346"/>
    <w:rsid w:val="00121145"/>
    <w:rsid w:val="00121DF9"/>
    <w:rsid w:val="0012421C"/>
    <w:rsid w:val="0012668A"/>
    <w:rsid w:val="00126ED0"/>
    <w:rsid w:val="00130158"/>
    <w:rsid w:val="00130B10"/>
    <w:rsid w:val="0013104C"/>
    <w:rsid w:val="001325DB"/>
    <w:rsid w:val="00132A34"/>
    <w:rsid w:val="00132BC0"/>
    <w:rsid w:val="00133DBE"/>
    <w:rsid w:val="00133DDD"/>
    <w:rsid w:val="001343D0"/>
    <w:rsid w:val="00136143"/>
    <w:rsid w:val="001379AA"/>
    <w:rsid w:val="00137F1E"/>
    <w:rsid w:val="00140694"/>
    <w:rsid w:val="001443E0"/>
    <w:rsid w:val="00144461"/>
    <w:rsid w:val="0014622A"/>
    <w:rsid w:val="0014642A"/>
    <w:rsid w:val="001522B9"/>
    <w:rsid w:val="00154282"/>
    <w:rsid w:val="00155575"/>
    <w:rsid w:val="001574E4"/>
    <w:rsid w:val="00164219"/>
    <w:rsid w:val="00164AC0"/>
    <w:rsid w:val="0016524C"/>
    <w:rsid w:val="00167AC4"/>
    <w:rsid w:val="00170EC0"/>
    <w:rsid w:val="0017272F"/>
    <w:rsid w:val="001738E3"/>
    <w:rsid w:val="00173BFF"/>
    <w:rsid w:val="0017569B"/>
    <w:rsid w:val="001803D5"/>
    <w:rsid w:val="00190C3F"/>
    <w:rsid w:val="00193359"/>
    <w:rsid w:val="00194CEE"/>
    <w:rsid w:val="0019686E"/>
    <w:rsid w:val="001A0F5F"/>
    <w:rsid w:val="001A10BA"/>
    <w:rsid w:val="001A1DAC"/>
    <w:rsid w:val="001A35B9"/>
    <w:rsid w:val="001B0574"/>
    <w:rsid w:val="001B067C"/>
    <w:rsid w:val="001B2CB6"/>
    <w:rsid w:val="001B3098"/>
    <w:rsid w:val="001B4F75"/>
    <w:rsid w:val="001B70F3"/>
    <w:rsid w:val="001B7298"/>
    <w:rsid w:val="001C37B2"/>
    <w:rsid w:val="001C426D"/>
    <w:rsid w:val="001D16A1"/>
    <w:rsid w:val="001D653C"/>
    <w:rsid w:val="001E0866"/>
    <w:rsid w:val="001E34CB"/>
    <w:rsid w:val="001E4034"/>
    <w:rsid w:val="001F3BDC"/>
    <w:rsid w:val="001F4C97"/>
    <w:rsid w:val="001F4F96"/>
    <w:rsid w:val="001F678B"/>
    <w:rsid w:val="002031D9"/>
    <w:rsid w:val="00205362"/>
    <w:rsid w:val="0021159E"/>
    <w:rsid w:val="00213BE2"/>
    <w:rsid w:val="002204FA"/>
    <w:rsid w:val="002209E5"/>
    <w:rsid w:val="00222775"/>
    <w:rsid w:val="00224C61"/>
    <w:rsid w:val="00226FBA"/>
    <w:rsid w:val="00227A64"/>
    <w:rsid w:val="00230C5C"/>
    <w:rsid w:val="00231FF1"/>
    <w:rsid w:val="00235F9C"/>
    <w:rsid w:val="00236DD3"/>
    <w:rsid w:val="00237AD1"/>
    <w:rsid w:val="00241671"/>
    <w:rsid w:val="00242094"/>
    <w:rsid w:val="002428B0"/>
    <w:rsid w:val="0024511F"/>
    <w:rsid w:val="00245F99"/>
    <w:rsid w:val="00246893"/>
    <w:rsid w:val="00247D2E"/>
    <w:rsid w:val="00253650"/>
    <w:rsid w:val="00253E55"/>
    <w:rsid w:val="002543BE"/>
    <w:rsid w:val="00255FB8"/>
    <w:rsid w:val="002562A4"/>
    <w:rsid w:val="00256871"/>
    <w:rsid w:val="0025709C"/>
    <w:rsid w:val="00260B53"/>
    <w:rsid w:val="002634F6"/>
    <w:rsid w:val="002638DE"/>
    <w:rsid w:val="00263D04"/>
    <w:rsid w:val="002658F4"/>
    <w:rsid w:val="00267E45"/>
    <w:rsid w:val="00270ABA"/>
    <w:rsid w:val="0027109F"/>
    <w:rsid w:val="00271E73"/>
    <w:rsid w:val="00276411"/>
    <w:rsid w:val="00276DCA"/>
    <w:rsid w:val="00277F4D"/>
    <w:rsid w:val="00281639"/>
    <w:rsid w:val="002818C4"/>
    <w:rsid w:val="00282CB8"/>
    <w:rsid w:val="002831B3"/>
    <w:rsid w:val="00285B16"/>
    <w:rsid w:val="00286F5C"/>
    <w:rsid w:val="00291D50"/>
    <w:rsid w:val="00292F6C"/>
    <w:rsid w:val="00295A3F"/>
    <w:rsid w:val="00296A45"/>
    <w:rsid w:val="002A0A6C"/>
    <w:rsid w:val="002A1D89"/>
    <w:rsid w:val="002A39B8"/>
    <w:rsid w:val="002A3D1A"/>
    <w:rsid w:val="002A5143"/>
    <w:rsid w:val="002A5E17"/>
    <w:rsid w:val="002B0B86"/>
    <w:rsid w:val="002B1B6A"/>
    <w:rsid w:val="002C36F1"/>
    <w:rsid w:val="002C746D"/>
    <w:rsid w:val="002D194F"/>
    <w:rsid w:val="002D2160"/>
    <w:rsid w:val="002D2AF2"/>
    <w:rsid w:val="002D2BB0"/>
    <w:rsid w:val="002D3F23"/>
    <w:rsid w:val="002D51EA"/>
    <w:rsid w:val="002D76BF"/>
    <w:rsid w:val="002D7896"/>
    <w:rsid w:val="002E058D"/>
    <w:rsid w:val="002E2360"/>
    <w:rsid w:val="002E25FF"/>
    <w:rsid w:val="002E4E91"/>
    <w:rsid w:val="002E5913"/>
    <w:rsid w:val="002E5EE1"/>
    <w:rsid w:val="002E6BA4"/>
    <w:rsid w:val="002F2795"/>
    <w:rsid w:val="002F2E39"/>
    <w:rsid w:val="002F56A7"/>
    <w:rsid w:val="002F5830"/>
    <w:rsid w:val="002F73F6"/>
    <w:rsid w:val="002F76EF"/>
    <w:rsid w:val="003005E4"/>
    <w:rsid w:val="00301445"/>
    <w:rsid w:val="00305045"/>
    <w:rsid w:val="0030595B"/>
    <w:rsid w:val="00305D5D"/>
    <w:rsid w:val="00314426"/>
    <w:rsid w:val="00314D62"/>
    <w:rsid w:val="0031631E"/>
    <w:rsid w:val="00316F2C"/>
    <w:rsid w:val="00317625"/>
    <w:rsid w:val="00321435"/>
    <w:rsid w:val="00322CFC"/>
    <w:rsid w:val="00323301"/>
    <w:rsid w:val="00330D02"/>
    <w:rsid w:val="00332A29"/>
    <w:rsid w:val="003349AE"/>
    <w:rsid w:val="00335DC4"/>
    <w:rsid w:val="00335E3A"/>
    <w:rsid w:val="00336816"/>
    <w:rsid w:val="00340429"/>
    <w:rsid w:val="00340BE8"/>
    <w:rsid w:val="00341359"/>
    <w:rsid w:val="0034239A"/>
    <w:rsid w:val="0034252D"/>
    <w:rsid w:val="00343326"/>
    <w:rsid w:val="003528D7"/>
    <w:rsid w:val="00353E62"/>
    <w:rsid w:val="003553E2"/>
    <w:rsid w:val="003636A3"/>
    <w:rsid w:val="003725CB"/>
    <w:rsid w:val="0037701C"/>
    <w:rsid w:val="00381065"/>
    <w:rsid w:val="0038156C"/>
    <w:rsid w:val="00382DA1"/>
    <w:rsid w:val="00386251"/>
    <w:rsid w:val="00392D80"/>
    <w:rsid w:val="0039366E"/>
    <w:rsid w:val="00395C2A"/>
    <w:rsid w:val="0039745C"/>
    <w:rsid w:val="003A0E0B"/>
    <w:rsid w:val="003A1B30"/>
    <w:rsid w:val="003A3CF7"/>
    <w:rsid w:val="003A3E06"/>
    <w:rsid w:val="003B0379"/>
    <w:rsid w:val="003B762B"/>
    <w:rsid w:val="003B7E03"/>
    <w:rsid w:val="003C02F0"/>
    <w:rsid w:val="003C0BD2"/>
    <w:rsid w:val="003C14A4"/>
    <w:rsid w:val="003C2AE7"/>
    <w:rsid w:val="003C2D97"/>
    <w:rsid w:val="003C6A36"/>
    <w:rsid w:val="003D2BE2"/>
    <w:rsid w:val="003D3A60"/>
    <w:rsid w:val="003E096C"/>
    <w:rsid w:val="003E4BE3"/>
    <w:rsid w:val="003F0CEC"/>
    <w:rsid w:val="003F1B61"/>
    <w:rsid w:val="003F26DB"/>
    <w:rsid w:val="003F3139"/>
    <w:rsid w:val="003F3618"/>
    <w:rsid w:val="00405A70"/>
    <w:rsid w:val="00410AEE"/>
    <w:rsid w:val="00416799"/>
    <w:rsid w:val="004205E1"/>
    <w:rsid w:val="004230B5"/>
    <w:rsid w:val="00423FFA"/>
    <w:rsid w:val="00424A27"/>
    <w:rsid w:val="00426B5F"/>
    <w:rsid w:val="00435237"/>
    <w:rsid w:val="004378FA"/>
    <w:rsid w:val="004417C0"/>
    <w:rsid w:val="004418CE"/>
    <w:rsid w:val="00441CE2"/>
    <w:rsid w:val="004438B3"/>
    <w:rsid w:val="004464B4"/>
    <w:rsid w:val="00452096"/>
    <w:rsid w:val="00452F2F"/>
    <w:rsid w:val="00454A61"/>
    <w:rsid w:val="00461009"/>
    <w:rsid w:val="0046183F"/>
    <w:rsid w:val="0046346E"/>
    <w:rsid w:val="00467847"/>
    <w:rsid w:val="004703C5"/>
    <w:rsid w:val="00470B6E"/>
    <w:rsid w:val="00470F35"/>
    <w:rsid w:val="004729DB"/>
    <w:rsid w:val="00473B58"/>
    <w:rsid w:val="0047764A"/>
    <w:rsid w:val="00477E3F"/>
    <w:rsid w:val="0048416A"/>
    <w:rsid w:val="004843AF"/>
    <w:rsid w:val="00485C3D"/>
    <w:rsid w:val="00490D92"/>
    <w:rsid w:val="0049526E"/>
    <w:rsid w:val="004A0D4D"/>
    <w:rsid w:val="004A4897"/>
    <w:rsid w:val="004A51EC"/>
    <w:rsid w:val="004B01E0"/>
    <w:rsid w:val="004B526D"/>
    <w:rsid w:val="004B68DC"/>
    <w:rsid w:val="004C34C8"/>
    <w:rsid w:val="004D10B9"/>
    <w:rsid w:val="004D1DCB"/>
    <w:rsid w:val="004D2A14"/>
    <w:rsid w:val="004D3BF4"/>
    <w:rsid w:val="004D42C8"/>
    <w:rsid w:val="004E638A"/>
    <w:rsid w:val="004E664C"/>
    <w:rsid w:val="004F01C8"/>
    <w:rsid w:val="004F1D1B"/>
    <w:rsid w:val="004F434E"/>
    <w:rsid w:val="00501365"/>
    <w:rsid w:val="0050615C"/>
    <w:rsid w:val="005061CF"/>
    <w:rsid w:val="005077AF"/>
    <w:rsid w:val="00515411"/>
    <w:rsid w:val="00515666"/>
    <w:rsid w:val="0053040F"/>
    <w:rsid w:val="0053103A"/>
    <w:rsid w:val="00533FA8"/>
    <w:rsid w:val="005349F6"/>
    <w:rsid w:val="005358F9"/>
    <w:rsid w:val="005370D2"/>
    <w:rsid w:val="00537A8D"/>
    <w:rsid w:val="00542D28"/>
    <w:rsid w:val="00542D9F"/>
    <w:rsid w:val="00542EFF"/>
    <w:rsid w:val="005432A6"/>
    <w:rsid w:val="005534A6"/>
    <w:rsid w:val="00554E41"/>
    <w:rsid w:val="00555A42"/>
    <w:rsid w:val="00556E18"/>
    <w:rsid w:val="00560D50"/>
    <w:rsid w:val="00562E46"/>
    <w:rsid w:val="00563343"/>
    <w:rsid w:val="00563757"/>
    <w:rsid w:val="00563BF8"/>
    <w:rsid w:val="0056583A"/>
    <w:rsid w:val="0057037B"/>
    <w:rsid w:val="00570F02"/>
    <w:rsid w:val="00571991"/>
    <w:rsid w:val="0058188A"/>
    <w:rsid w:val="0058272C"/>
    <w:rsid w:val="00583EB7"/>
    <w:rsid w:val="005845CE"/>
    <w:rsid w:val="005A1A3B"/>
    <w:rsid w:val="005A263F"/>
    <w:rsid w:val="005A2891"/>
    <w:rsid w:val="005A3B9F"/>
    <w:rsid w:val="005A74F2"/>
    <w:rsid w:val="005B4127"/>
    <w:rsid w:val="005B5927"/>
    <w:rsid w:val="005B62AA"/>
    <w:rsid w:val="005C1D8E"/>
    <w:rsid w:val="005C3E07"/>
    <w:rsid w:val="005C4A6E"/>
    <w:rsid w:val="005C698A"/>
    <w:rsid w:val="005C7CF0"/>
    <w:rsid w:val="005D7AFF"/>
    <w:rsid w:val="005E0E7D"/>
    <w:rsid w:val="005E18BD"/>
    <w:rsid w:val="005F4015"/>
    <w:rsid w:val="00600247"/>
    <w:rsid w:val="00600529"/>
    <w:rsid w:val="006059B7"/>
    <w:rsid w:val="00605D25"/>
    <w:rsid w:val="00611D7A"/>
    <w:rsid w:val="00612A02"/>
    <w:rsid w:val="00613FF4"/>
    <w:rsid w:val="00614379"/>
    <w:rsid w:val="006210C2"/>
    <w:rsid w:val="00621819"/>
    <w:rsid w:val="006225C2"/>
    <w:rsid w:val="0062273D"/>
    <w:rsid w:val="00623165"/>
    <w:rsid w:val="00624253"/>
    <w:rsid w:val="0062695D"/>
    <w:rsid w:val="00627AE1"/>
    <w:rsid w:val="006364B4"/>
    <w:rsid w:val="00641414"/>
    <w:rsid w:val="0065013D"/>
    <w:rsid w:val="00666875"/>
    <w:rsid w:val="0067784B"/>
    <w:rsid w:val="00677D58"/>
    <w:rsid w:val="0068447E"/>
    <w:rsid w:val="00685E77"/>
    <w:rsid w:val="0068641B"/>
    <w:rsid w:val="00695C2D"/>
    <w:rsid w:val="00695CE1"/>
    <w:rsid w:val="006966E9"/>
    <w:rsid w:val="006A040A"/>
    <w:rsid w:val="006A203A"/>
    <w:rsid w:val="006A749B"/>
    <w:rsid w:val="006B297A"/>
    <w:rsid w:val="006B33CB"/>
    <w:rsid w:val="006B4A41"/>
    <w:rsid w:val="006C6DB7"/>
    <w:rsid w:val="006D0583"/>
    <w:rsid w:val="006D13B5"/>
    <w:rsid w:val="006D1D76"/>
    <w:rsid w:val="006E449B"/>
    <w:rsid w:val="006F01DB"/>
    <w:rsid w:val="006F62FC"/>
    <w:rsid w:val="006F767C"/>
    <w:rsid w:val="007016B7"/>
    <w:rsid w:val="00702D45"/>
    <w:rsid w:val="00704BC4"/>
    <w:rsid w:val="00705A4F"/>
    <w:rsid w:val="00707FEC"/>
    <w:rsid w:val="00710336"/>
    <w:rsid w:val="00710C16"/>
    <w:rsid w:val="00712090"/>
    <w:rsid w:val="00714392"/>
    <w:rsid w:val="00717EE3"/>
    <w:rsid w:val="0072192D"/>
    <w:rsid w:val="007232FC"/>
    <w:rsid w:val="00725A90"/>
    <w:rsid w:val="00726A12"/>
    <w:rsid w:val="007306FD"/>
    <w:rsid w:val="007339E0"/>
    <w:rsid w:val="00733E9B"/>
    <w:rsid w:val="007341D1"/>
    <w:rsid w:val="00736527"/>
    <w:rsid w:val="00737A55"/>
    <w:rsid w:val="00740C40"/>
    <w:rsid w:val="00740F32"/>
    <w:rsid w:val="00744275"/>
    <w:rsid w:val="00762C23"/>
    <w:rsid w:val="007642C4"/>
    <w:rsid w:val="0076658C"/>
    <w:rsid w:val="00770ADE"/>
    <w:rsid w:val="007713A4"/>
    <w:rsid w:val="007747F5"/>
    <w:rsid w:val="00775044"/>
    <w:rsid w:val="00775842"/>
    <w:rsid w:val="00775A46"/>
    <w:rsid w:val="00780974"/>
    <w:rsid w:val="00791355"/>
    <w:rsid w:val="00792382"/>
    <w:rsid w:val="00792868"/>
    <w:rsid w:val="00793056"/>
    <w:rsid w:val="00793961"/>
    <w:rsid w:val="00797B5F"/>
    <w:rsid w:val="007A0669"/>
    <w:rsid w:val="007A0E34"/>
    <w:rsid w:val="007B0ECE"/>
    <w:rsid w:val="007B23F9"/>
    <w:rsid w:val="007B3E8E"/>
    <w:rsid w:val="007B69DE"/>
    <w:rsid w:val="007C0ECA"/>
    <w:rsid w:val="007C151D"/>
    <w:rsid w:val="007C30A3"/>
    <w:rsid w:val="007C57D4"/>
    <w:rsid w:val="007C616D"/>
    <w:rsid w:val="007E1003"/>
    <w:rsid w:val="007E320B"/>
    <w:rsid w:val="007E4EFB"/>
    <w:rsid w:val="007E6D57"/>
    <w:rsid w:val="007E767A"/>
    <w:rsid w:val="007F0434"/>
    <w:rsid w:val="007F2766"/>
    <w:rsid w:val="007F27C4"/>
    <w:rsid w:val="007F28E6"/>
    <w:rsid w:val="007F3F7A"/>
    <w:rsid w:val="007F4002"/>
    <w:rsid w:val="0080159C"/>
    <w:rsid w:val="008027C8"/>
    <w:rsid w:val="008033C0"/>
    <w:rsid w:val="008133E5"/>
    <w:rsid w:val="00814E59"/>
    <w:rsid w:val="008207FB"/>
    <w:rsid w:val="00820CC9"/>
    <w:rsid w:val="00823AB7"/>
    <w:rsid w:val="0082655A"/>
    <w:rsid w:val="00832F05"/>
    <w:rsid w:val="00833AD0"/>
    <w:rsid w:val="0083737B"/>
    <w:rsid w:val="00837DE7"/>
    <w:rsid w:val="00840255"/>
    <w:rsid w:val="008405F0"/>
    <w:rsid w:val="00841447"/>
    <w:rsid w:val="00841FC7"/>
    <w:rsid w:val="008442DF"/>
    <w:rsid w:val="008451EB"/>
    <w:rsid w:val="008501FC"/>
    <w:rsid w:val="008503C7"/>
    <w:rsid w:val="008562C7"/>
    <w:rsid w:val="00861DED"/>
    <w:rsid w:val="0086294A"/>
    <w:rsid w:val="00863737"/>
    <w:rsid w:val="00863AE8"/>
    <w:rsid w:val="0087224D"/>
    <w:rsid w:val="008729CB"/>
    <w:rsid w:val="00872EBB"/>
    <w:rsid w:val="00873A77"/>
    <w:rsid w:val="00882A81"/>
    <w:rsid w:val="00882CE2"/>
    <w:rsid w:val="0088361F"/>
    <w:rsid w:val="00884F0A"/>
    <w:rsid w:val="00887FE9"/>
    <w:rsid w:val="0089072D"/>
    <w:rsid w:val="0089271A"/>
    <w:rsid w:val="00897C3A"/>
    <w:rsid w:val="008A55D1"/>
    <w:rsid w:val="008A5A1D"/>
    <w:rsid w:val="008A679F"/>
    <w:rsid w:val="008B16A1"/>
    <w:rsid w:val="008B343A"/>
    <w:rsid w:val="008B7DA8"/>
    <w:rsid w:val="008C1947"/>
    <w:rsid w:val="008C27AD"/>
    <w:rsid w:val="008C66ED"/>
    <w:rsid w:val="008C7AD9"/>
    <w:rsid w:val="008D1602"/>
    <w:rsid w:val="008D1A39"/>
    <w:rsid w:val="008D1A7F"/>
    <w:rsid w:val="008D4B92"/>
    <w:rsid w:val="008D65BE"/>
    <w:rsid w:val="008E064E"/>
    <w:rsid w:val="008E4BB6"/>
    <w:rsid w:val="008E504B"/>
    <w:rsid w:val="008E5425"/>
    <w:rsid w:val="008E71F3"/>
    <w:rsid w:val="008E720C"/>
    <w:rsid w:val="008E7619"/>
    <w:rsid w:val="008E76A8"/>
    <w:rsid w:val="008F0C0A"/>
    <w:rsid w:val="008F3FB1"/>
    <w:rsid w:val="008F6DE2"/>
    <w:rsid w:val="008F78EC"/>
    <w:rsid w:val="00901761"/>
    <w:rsid w:val="00901AF5"/>
    <w:rsid w:val="009032D7"/>
    <w:rsid w:val="00903DD5"/>
    <w:rsid w:val="00904B1B"/>
    <w:rsid w:val="00904D39"/>
    <w:rsid w:val="00904DD3"/>
    <w:rsid w:val="00905684"/>
    <w:rsid w:val="00915AAC"/>
    <w:rsid w:val="00920515"/>
    <w:rsid w:val="0092167E"/>
    <w:rsid w:val="0092322E"/>
    <w:rsid w:val="0092507E"/>
    <w:rsid w:val="00925D52"/>
    <w:rsid w:val="009439D9"/>
    <w:rsid w:val="00946888"/>
    <w:rsid w:val="009477A6"/>
    <w:rsid w:val="00947858"/>
    <w:rsid w:val="00955F4B"/>
    <w:rsid w:val="009569D1"/>
    <w:rsid w:val="009571EE"/>
    <w:rsid w:val="00967842"/>
    <w:rsid w:val="00975667"/>
    <w:rsid w:val="009810F3"/>
    <w:rsid w:val="00981566"/>
    <w:rsid w:val="0098278D"/>
    <w:rsid w:val="00982AAF"/>
    <w:rsid w:val="00982BDA"/>
    <w:rsid w:val="00984048"/>
    <w:rsid w:val="0098527A"/>
    <w:rsid w:val="00985473"/>
    <w:rsid w:val="009906BE"/>
    <w:rsid w:val="009A19A9"/>
    <w:rsid w:val="009A239D"/>
    <w:rsid w:val="009A3D32"/>
    <w:rsid w:val="009B036D"/>
    <w:rsid w:val="009B0526"/>
    <w:rsid w:val="009B0DB3"/>
    <w:rsid w:val="009B3F24"/>
    <w:rsid w:val="009B59D9"/>
    <w:rsid w:val="009B676C"/>
    <w:rsid w:val="009D0D0E"/>
    <w:rsid w:val="009D3131"/>
    <w:rsid w:val="009D4081"/>
    <w:rsid w:val="009D6694"/>
    <w:rsid w:val="009E3B08"/>
    <w:rsid w:val="009F18EF"/>
    <w:rsid w:val="009F2B2C"/>
    <w:rsid w:val="009F39C0"/>
    <w:rsid w:val="009F4691"/>
    <w:rsid w:val="009F6D55"/>
    <w:rsid w:val="00A04694"/>
    <w:rsid w:val="00A1029F"/>
    <w:rsid w:val="00A10743"/>
    <w:rsid w:val="00A12124"/>
    <w:rsid w:val="00A12E48"/>
    <w:rsid w:val="00A165FD"/>
    <w:rsid w:val="00A17314"/>
    <w:rsid w:val="00A20017"/>
    <w:rsid w:val="00A244FF"/>
    <w:rsid w:val="00A24BEB"/>
    <w:rsid w:val="00A3439F"/>
    <w:rsid w:val="00A35F2C"/>
    <w:rsid w:val="00A40806"/>
    <w:rsid w:val="00A41178"/>
    <w:rsid w:val="00A44DB5"/>
    <w:rsid w:val="00A46639"/>
    <w:rsid w:val="00A54F7F"/>
    <w:rsid w:val="00A62C68"/>
    <w:rsid w:val="00A72858"/>
    <w:rsid w:val="00A7462B"/>
    <w:rsid w:val="00A75DD2"/>
    <w:rsid w:val="00A77308"/>
    <w:rsid w:val="00A810ED"/>
    <w:rsid w:val="00A82BBA"/>
    <w:rsid w:val="00A874A1"/>
    <w:rsid w:val="00A87D48"/>
    <w:rsid w:val="00A91636"/>
    <w:rsid w:val="00A93473"/>
    <w:rsid w:val="00A94519"/>
    <w:rsid w:val="00AA25BF"/>
    <w:rsid w:val="00AA5668"/>
    <w:rsid w:val="00AA7A41"/>
    <w:rsid w:val="00AB5C60"/>
    <w:rsid w:val="00AC0A63"/>
    <w:rsid w:val="00AC68AA"/>
    <w:rsid w:val="00AC7F2A"/>
    <w:rsid w:val="00AD1269"/>
    <w:rsid w:val="00AD31FA"/>
    <w:rsid w:val="00AE2785"/>
    <w:rsid w:val="00AF2AD9"/>
    <w:rsid w:val="00AF6D39"/>
    <w:rsid w:val="00AF76BC"/>
    <w:rsid w:val="00B01DFB"/>
    <w:rsid w:val="00B038F7"/>
    <w:rsid w:val="00B06472"/>
    <w:rsid w:val="00B1166D"/>
    <w:rsid w:val="00B1240C"/>
    <w:rsid w:val="00B22AFB"/>
    <w:rsid w:val="00B236F6"/>
    <w:rsid w:val="00B2478F"/>
    <w:rsid w:val="00B26529"/>
    <w:rsid w:val="00B27742"/>
    <w:rsid w:val="00B37477"/>
    <w:rsid w:val="00B41045"/>
    <w:rsid w:val="00B439F4"/>
    <w:rsid w:val="00B43C98"/>
    <w:rsid w:val="00B448AA"/>
    <w:rsid w:val="00B47411"/>
    <w:rsid w:val="00B47B45"/>
    <w:rsid w:val="00B52E95"/>
    <w:rsid w:val="00B5322B"/>
    <w:rsid w:val="00B53B34"/>
    <w:rsid w:val="00B5635D"/>
    <w:rsid w:val="00B5638E"/>
    <w:rsid w:val="00B624AE"/>
    <w:rsid w:val="00B64190"/>
    <w:rsid w:val="00B64A82"/>
    <w:rsid w:val="00B65A36"/>
    <w:rsid w:val="00B67334"/>
    <w:rsid w:val="00B703F7"/>
    <w:rsid w:val="00B70D12"/>
    <w:rsid w:val="00B764D9"/>
    <w:rsid w:val="00B828A8"/>
    <w:rsid w:val="00B838BD"/>
    <w:rsid w:val="00B83A0E"/>
    <w:rsid w:val="00B861FF"/>
    <w:rsid w:val="00B873DB"/>
    <w:rsid w:val="00B8760B"/>
    <w:rsid w:val="00B87B53"/>
    <w:rsid w:val="00B92BA4"/>
    <w:rsid w:val="00B956D1"/>
    <w:rsid w:val="00B96738"/>
    <w:rsid w:val="00B96BA9"/>
    <w:rsid w:val="00B97DED"/>
    <w:rsid w:val="00BA0F8C"/>
    <w:rsid w:val="00BA6C74"/>
    <w:rsid w:val="00BB11AC"/>
    <w:rsid w:val="00BB5324"/>
    <w:rsid w:val="00BC3FC0"/>
    <w:rsid w:val="00BC72A4"/>
    <w:rsid w:val="00BD0F7B"/>
    <w:rsid w:val="00BD19B6"/>
    <w:rsid w:val="00BD36E6"/>
    <w:rsid w:val="00BD7B1A"/>
    <w:rsid w:val="00BE2236"/>
    <w:rsid w:val="00BE5385"/>
    <w:rsid w:val="00BE6817"/>
    <w:rsid w:val="00BF57C8"/>
    <w:rsid w:val="00BF6DD5"/>
    <w:rsid w:val="00BF6ED6"/>
    <w:rsid w:val="00C0764D"/>
    <w:rsid w:val="00C07B82"/>
    <w:rsid w:val="00C106DF"/>
    <w:rsid w:val="00C149A3"/>
    <w:rsid w:val="00C16FF6"/>
    <w:rsid w:val="00C21E91"/>
    <w:rsid w:val="00C2344D"/>
    <w:rsid w:val="00C23C80"/>
    <w:rsid w:val="00C3270F"/>
    <w:rsid w:val="00C3646A"/>
    <w:rsid w:val="00C428F4"/>
    <w:rsid w:val="00C51BC7"/>
    <w:rsid w:val="00C522BF"/>
    <w:rsid w:val="00C56AF5"/>
    <w:rsid w:val="00C61F0A"/>
    <w:rsid w:val="00C62D08"/>
    <w:rsid w:val="00C63B8F"/>
    <w:rsid w:val="00C63BA9"/>
    <w:rsid w:val="00C66E8F"/>
    <w:rsid w:val="00C67906"/>
    <w:rsid w:val="00C70567"/>
    <w:rsid w:val="00C71C36"/>
    <w:rsid w:val="00C7365C"/>
    <w:rsid w:val="00C73993"/>
    <w:rsid w:val="00C82C28"/>
    <w:rsid w:val="00C9102D"/>
    <w:rsid w:val="00C94088"/>
    <w:rsid w:val="00C96A1D"/>
    <w:rsid w:val="00C97B51"/>
    <w:rsid w:val="00C97FFB"/>
    <w:rsid w:val="00CA07F2"/>
    <w:rsid w:val="00CA1C0E"/>
    <w:rsid w:val="00CA307E"/>
    <w:rsid w:val="00CA59CD"/>
    <w:rsid w:val="00CA5E8F"/>
    <w:rsid w:val="00CB0306"/>
    <w:rsid w:val="00CB1B49"/>
    <w:rsid w:val="00CB1FB1"/>
    <w:rsid w:val="00CB59E6"/>
    <w:rsid w:val="00CC035C"/>
    <w:rsid w:val="00CC5293"/>
    <w:rsid w:val="00CC5899"/>
    <w:rsid w:val="00CC6E32"/>
    <w:rsid w:val="00CC7A45"/>
    <w:rsid w:val="00CD19E5"/>
    <w:rsid w:val="00CD232A"/>
    <w:rsid w:val="00CD26A6"/>
    <w:rsid w:val="00CD6C1C"/>
    <w:rsid w:val="00CE46E3"/>
    <w:rsid w:val="00CE5E34"/>
    <w:rsid w:val="00CE670A"/>
    <w:rsid w:val="00CE755C"/>
    <w:rsid w:val="00CE7740"/>
    <w:rsid w:val="00CF35F3"/>
    <w:rsid w:val="00CF39F3"/>
    <w:rsid w:val="00CF5EE1"/>
    <w:rsid w:val="00CF5F48"/>
    <w:rsid w:val="00D100FF"/>
    <w:rsid w:val="00D156CE"/>
    <w:rsid w:val="00D16325"/>
    <w:rsid w:val="00D1680B"/>
    <w:rsid w:val="00D16A11"/>
    <w:rsid w:val="00D2210C"/>
    <w:rsid w:val="00D22BCA"/>
    <w:rsid w:val="00D302BF"/>
    <w:rsid w:val="00D417DD"/>
    <w:rsid w:val="00D41CCF"/>
    <w:rsid w:val="00D46954"/>
    <w:rsid w:val="00D47B31"/>
    <w:rsid w:val="00D513A6"/>
    <w:rsid w:val="00D515B3"/>
    <w:rsid w:val="00D57F0A"/>
    <w:rsid w:val="00D62999"/>
    <w:rsid w:val="00D657D0"/>
    <w:rsid w:val="00D67F17"/>
    <w:rsid w:val="00D72D0D"/>
    <w:rsid w:val="00D74E19"/>
    <w:rsid w:val="00D74EAD"/>
    <w:rsid w:val="00D76577"/>
    <w:rsid w:val="00D76B81"/>
    <w:rsid w:val="00D83DCD"/>
    <w:rsid w:val="00D85945"/>
    <w:rsid w:val="00D85A48"/>
    <w:rsid w:val="00D860C0"/>
    <w:rsid w:val="00D87D77"/>
    <w:rsid w:val="00D91480"/>
    <w:rsid w:val="00D92588"/>
    <w:rsid w:val="00D92C22"/>
    <w:rsid w:val="00DA271D"/>
    <w:rsid w:val="00DB2315"/>
    <w:rsid w:val="00DB3889"/>
    <w:rsid w:val="00DB75FD"/>
    <w:rsid w:val="00DC12A8"/>
    <w:rsid w:val="00DC3559"/>
    <w:rsid w:val="00DC6121"/>
    <w:rsid w:val="00DC6F79"/>
    <w:rsid w:val="00DC7076"/>
    <w:rsid w:val="00DD11F8"/>
    <w:rsid w:val="00DD285A"/>
    <w:rsid w:val="00DD4698"/>
    <w:rsid w:val="00DD5A1C"/>
    <w:rsid w:val="00DD7C43"/>
    <w:rsid w:val="00DE23D2"/>
    <w:rsid w:val="00DE2E90"/>
    <w:rsid w:val="00DE66AE"/>
    <w:rsid w:val="00DF0971"/>
    <w:rsid w:val="00DF1FF5"/>
    <w:rsid w:val="00DF3F70"/>
    <w:rsid w:val="00DF582E"/>
    <w:rsid w:val="00DF61FD"/>
    <w:rsid w:val="00E01DB9"/>
    <w:rsid w:val="00E01DE2"/>
    <w:rsid w:val="00E02645"/>
    <w:rsid w:val="00E03AAF"/>
    <w:rsid w:val="00E11916"/>
    <w:rsid w:val="00E153C7"/>
    <w:rsid w:val="00E15F2C"/>
    <w:rsid w:val="00E1675B"/>
    <w:rsid w:val="00E20A5C"/>
    <w:rsid w:val="00E22704"/>
    <w:rsid w:val="00E25225"/>
    <w:rsid w:val="00E30DF8"/>
    <w:rsid w:val="00E31149"/>
    <w:rsid w:val="00E36DE7"/>
    <w:rsid w:val="00E45FFB"/>
    <w:rsid w:val="00E51994"/>
    <w:rsid w:val="00E52315"/>
    <w:rsid w:val="00E544A5"/>
    <w:rsid w:val="00E556CE"/>
    <w:rsid w:val="00E63323"/>
    <w:rsid w:val="00E64217"/>
    <w:rsid w:val="00E66465"/>
    <w:rsid w:val="00E66965"/>
    <w:rsid w:val="00E669A5"/>
    <w:rsid w:val="00E67038"/>
    <w:rsid w:val="00E70B17"/>
    <w:rsid w:val="00E75178"/>
    <w:rsid w:val="00E81403"/>
    <w:rsid w:val="00E83A9F"/>
    <w:rsid w:val="00E91995"/>
    <w:rsid w:val="00E934F8"/>
    <w:rsid w:val="00E9383D"/>
    <w:rsid w:val="00E95F25"/>
    <w:rsid w:val="00E96196"/>
    <w:rsid w:val="00E9703D"/>
    <w:rsid w:val="00EA2CC5"/>
    <w:rsid w:val="00EB4A84"/>
    <w:rsid w:val="00EB77E8"/>
    <w:rsid w:val="00EB7F28"/>
    <w:rsid w:val="00EC2194"/>
    <w:rsid w:val="00EC70F0"/>
    <w:rsid w:val="00ED0D19"/>
    <w:rsid w:val="00ED36A7"/>
    <w:rsid w:val="00EE00AC"/>
    <w:rsid w:val="00EE434D"/>
    <w:rsid w:val="00EE553A"/>
    <w:rsid w:val="00EF0ABB"/>
    <w:rsid w:val="00F05AA0"/>
    <w:rsid w:val="00F060B0"/>
    <w:rsid w:val="00F12A46"/>
    <w:rsid w:val="00F137EB"/>
    <w:rsid w:val="00F149B8"/>
    <w:rsid w:val="00F16EAB"/>
    <w:rsid w:val="00F23EB4"/>
    <w:rsid w:val="00F25756"/>
    <w:rsid w:val="00F26E46"/>
    <w:rsid w:val="00F27BFF"/>
    <w:rsid w:val="00F3139C"/>
    <w:rsid w:val="00F3497E"/>
    <w:rsid w:val="00F36BFB"/>
    <w:rsid w:val="00F434C1"/>
    <w:rsid w:val="00F4484F"/>
    <w:rsid w:val="00F46FE4"/>
    <w:rsid w:val="00F53B68"/>
    <w:rsid w:val="00F54B17"/>
    <w:rsid w:val="00F56EF7"/>
    <w:rsid w:val="00F6003A"/>
    <w:rsid w:val="00F62CAD"/>
    <w:rsid w:val="00F64920"/>
    <w:rsid w:val="00F66703"/>
    <w:rsid w:val="00F7209C"/>
    <w:rsid w:val="00F72F2E"/>
    <w:rsid w:val="00F730E1"/>
    <w:rsid w:val="00F81D73"/>
    <w:rsid w:val="00F8230E"/>
    <w:rsid w:val="00F83CCA"/>
    <w:rsid w:val="00F83F0E"/>
    <w:rsid w:val="00F87EE2"/>
    <w:rsid w:val="00F9195B"/>
    <w:rsid w:val="00F93298"/>
    <w:rsid w:val="00F936DD"/>
    <w:rsid w:val="00F93AA5"/>
    <w:rsid w:val="00F9715D"/>
    <w:rsid w:val="00FA241E"/>
    <w:rsid w:val="00FA6BCC"/>
    <w:rsid w:val="00FA7F99"/>
    <w:rsid w:val="00FB03FF"/>
    <w:rsid w:val="00FB080C"/>
    <w:rsid w:val="00FB3D29"/>
    <w:rsid w:val="00FB4A06"/>
    <w:rsid w:val="00FC12AB"/>
    <w:rsid w:val="00FC21DC"/>
    <w:rsid w:val="00FC30D6"/>
    <w:rsid w:val="00FC3973"/>
    <w:rsid w:val="00FC4477"/>
    <w:rsid w:val="00FD0730"/>
    <w:rsid w:val="00FD1C10"/>
    <w:rsid w:val="00FD4400"/>
    <w:rsid w:val="00FD7048"/>
    <w:rsid w:val="00FE2DE0"/>
    <w:rsid w:val="00FE69F2"/>
    <w:rsid w:val="00FF1050"/>
    <w:rsid w:val="00FF5430"/>
    <w:rsid w:val="00FF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6C844"/>
  <w15:chartTrackingRefBased/>
  <w15:docId w15:val="{E0496BE7-C31A-8E4F-BE45-E7FA45251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before="180" w:after="1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14A"/>
    <w:pPr>
      <w:spacing w:before="0" w:after="0"/>
      <w:jc w:val="left"/>
    </w:pPr>
    <w:rPr>
      <w:rFonts w:eastAsia="Times New Roman"/>
      <w:bCs w:val="0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37B"/>
    <w:pPr>
      <w:spacing w:before="0" w:after="0"/>
    </w:pPr>
    <w:rPr>
      <w:rFonts w:asciiTheme="minorHAnsi" w:hAnsiTheme="minorHAnsi" w:cstheme="minorBidi"/>
      <w:bCs w:val="0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0730"/>
    <w:rPr>
      <w:color w:val="808080"/>
    </w:rPr>
  </w:style>
  <w:style w:type="paragraph" w:styleId="ListParagraph">
    <w:name w:val="List Paragraph"/>
    <w:basedOn w:val="Normal"/>
    <w:uiPriority w:val="34"/>
    <w:qFormat/>
    <w:rsid w:val="00832F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Y. Xu</dc:creator>
  <cp:keywords/>
  <dc:description/>
  <cp:lastModifiedBy>Microsoft Office User</cp:lastModifiedBy>
  <cp:revision>11</cp:revision>
  <cp:lastPrinted>2023-09-27T14:34:00Z</cp:lastPrinted>
  <dcterms:created xsi:type="dcterms:W3CDTF">2023-08-12T23:13:00Z</dcterms:created>
  <dcterms:modified xsi:type="dcterms:W3CDTF">2023-09-27T22:02:00Z</dcterms:modified>
</cp:coreProperties>
</file>